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Table S2: TLR Polymorphisms &amp; Association with UTI Disease Status in Whole Cohort</w:t>
      </w:r>
    </w:p>
    <w:tbl>
      <w:tblPr>
        <w:tblW w:w="147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160"/>
        <w:gridCol w:w="900"/>
        <w:gridCol w:w="810"/>
        <w:gridCol w:w="810"/>
        <w:gridCol w:w="810"/>
        <w:gridCol w:w="990"/>
        <w:gridCol w:w="1620"/>
        <w:gridCol w:w="900"/>
        <w:gridCol w:w="1620"/>
        <w:gridCol w:w="900"/>
        <w:gridCol w:w="1800"/>
        <w:gridCol w:w="720"/>
      </w:tblGrid>
      <w:tr>
        <w:trPr>
          <w:trHeight w:val="566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br/>
              <w:t>Gene</w:t>
              <w:br/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N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lele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nor Allele Frequency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UTI vs Control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yelo vs Control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mbined vs Control</w:t>
            </w:r>
          </w:p>
        </w:tc>
      </w:tr>
      <w:tr>
        <w:trPr>
          <w:trHeight w:val="332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430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UT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431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yel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400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8" w:right="-108" w:hanging="15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mbined (83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OR,  95% 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OR, 95% 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OR, 95% C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C6003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z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6165T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s574359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T130C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239C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s574361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743G 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s4833095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1805T 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s574361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T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/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   0.16  0.01 0.07  0.35   0.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1 0.07  0.32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 0.16 0.00 0.08 0.31  0.4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  (0.79, 1.29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15  (0.89, 1.49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0  (0.36, 2.22) 0.91  (0.62, 1.33) 0.88  (0.72, 1.08) 0.86  (0.71, 1.0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6      0.294  0.814   0.629   0.20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43        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firstLine="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  (0.71, 1.17)        1.10 (0.84, 1.43)</w:t>
            </w:r>
          </w:p>
          <w:p>
            <w:pPr>
              <w:pStyle w:val="Normal"/>
              <w:ind w:left="-108" w:firstLine="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 (0.01, 0.84)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  (0.73, 1.55)    0.85  (0.69, 1.05)</w:t>
            </w:r>
          </w:p>
          <w:p>
            <w:pPr>
              <w:pStyle w:val="Normal"/>
              <w:ind w:left="-288" w:firstLine="28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  (0.67, 1.0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67  0.496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0.033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40  0.124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59 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6  (0.78, 1.19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12  (0.90, 1.41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  (0.21, 1.24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9 (0.71, 1.3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6  (0.72, 1.03) 0.84  (0.671, 1.0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23 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16   0.140    0.926     0.105      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5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         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LR2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T540A (rs469648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597T (rs380409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1350C (rs380410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892A  (rs574370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2258A   (rs574370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zG1868A (rs1898830)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C</w:t>
            </w:r>
          </w:p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fr-FR"/>
              </w:rPr>
              <w:t>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fr-FR"/>
              </w:rPr>
              <w:t>G/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2 0.3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44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  (0.97, 1.4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3  (0.94, 1.3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 (0.98, 1.8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  (0.67, 2.0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  (0.44, 1.63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5  (0.64, 1.4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  (0.84, 1.23) 1.04  (0.85, 1.26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1  (0.72, 1.41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7  (0.60, 1.93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2  (0.54, 1.93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9  (0.69, 1.43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70  0.703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0    0.814   0.947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  (0.93, 1.29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9  (0.92, 1.28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  (0.89, 1.56)  1.13 (0.68, 1.86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 (0.54, 1.62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  (0.71, 1.3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94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38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98 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zA11547G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G11912T (rs214935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G11995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315C (rs503071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896G (rs498679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1196T (rs498679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GP3124C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zA17923C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G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/T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/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G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T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 0.1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1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8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5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  (0.88, 1.7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 (0.75, 1.1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  (0.78, 1.1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  (0.37, 2.6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  (0.38, 0.9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  (0.40, 1.0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  (0.77, 1.3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  (0.93, 1.7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27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9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19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96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  (1.41, 2.18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5  (0.83, 1.31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5  (0.85, 1.30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2  (0.28, 2.38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1  (0.67, 1.5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  (0.66, 1.53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7  (0.66, 1.14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34  (0.94, 1.9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0.006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0    0.652  0.719     0.95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06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  (1.04, 1.86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9  (0.82, 1.21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0  (0.84, 1.21)  0.92  (0.38, 2.19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0  (0.55, 1.15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1  (0.56, 1.18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4  (0.74, 1.18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1  (0.97, 1.77)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43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68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4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26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68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R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541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1174T (rs574416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1775G (rs207249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1846C (rs574417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2254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A35403G (rs105395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/</w:t>
            </w: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/T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 0.1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6 0.18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 0.1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6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7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0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  (0.94, 2.3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  (1.00, 2.43) 1.06  (0.83, 1.3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2  (0.84, 1.25)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 (0.06, 16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  (0.82, 1.5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49</w:t>
            </w:r>
            <w:r>
              <w:rPr>
                <w:rFonts w:cs="Arial" w:ascii="Arial" w:hAnsi="Arial"/>
                <w:b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45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  (0.70, 1.8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8 (0.66, 1.75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3  (0.71, 1.2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  (0.98, 1.4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 (0.07, 17.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7  (0.99, 1.90)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95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8  0.57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56  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2  (0.87, 2.01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2  (0.88, 1.99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0  (0.80, 1.24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10  (0.93, 1.31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 (0.09, 11.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  (0.94, 1.6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95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75 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0 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LR6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zA489T 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745C  (rs574381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1083C (rs382198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1280C  (rs574381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A6852T  (rs238129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T2188G    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T/A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C/G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C</w:t>
            </w:r>
          </w:p>
          <w:p>
            <w:pPr>
              <w:pStyle w:val="Normal"/>
              <w:tabs>
                <w:tab w:val="clear" w:pos="720"/>
                <w:tab w:val="left" w:pos="405" w:leader="none"/>
                <w:tab w:val="center" w:pos="52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T</w:t>
            </w:r>
          </w:p>
          <w:p>
            <w:pPr>
              <w:pStyle w:val="Normal"/>
              <w:tabs>
                <w:tab w:val="clear" w:pos="720"/>
                <w:tab w:val="left" w:pos="405" w:leader="none"/>
                <w:tab w:val="center" w:pos="52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/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0 0.3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1 0.39 0.0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3  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 0.4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3 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8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  (0.73, 1.19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6  (0.86, 1.31) 0.97 (0.80, 1.19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92  (0.89, 4.15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2 (0.84, 1.24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6  (0.85, 1.3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7  0.09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00   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  (0.67, 1.11) 1.19  (0.96, 1.4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8  (0.72, 1.08) 1.85  (0.84, 4.07) 0.96 (0.79, 1.1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7  (0.85, 1.35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239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7     0.214   0.12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89  0.570 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  (0.73, 1.11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12  (0.93, 1.35)  0.93  (0.78, 1.10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8  (0.93, 3.81)  0.99  (0.84, 1.1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  (0.87, 1.3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21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G3846A (rs12565855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A10509C (rs12566521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37T (rs817739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164A (rs380281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303A (rs380281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539T (rs817737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558T (rs793276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T16260C (rs12567096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z19085T (rs12567379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fr-FR"/>
              </w:rPr>
              <w:t>G/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C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fr-FR"/>
              </w:rPr>
              <w:t>G/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fr-FR"/>
              </w:rPr>
              <w:t>G/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T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C/T 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/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/T 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 0.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 0.1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 0.2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02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  (0.39, 1.8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  (0.69, 1.31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76  (0.33, 1.75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30  (0.90, 1.88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3  (0.69, 1.24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4  (0.71, 1.26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14  (0.90, 1.45) 0.97  (0.78, 1.20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1  (0.75, 1.3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  (0.56, 2.42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7  (0.78, 1.4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32  (0.63, 2.7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2  (0.69, 1.51)  0.86 (0.64, 1.1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(0.70, 1.26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6  (0.83, 1.36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0  (0.72, 1.12)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  (0.86, 1.5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2  0.46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19    0.331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69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18  0.329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07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  (0.52, 1.92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1  (0.77, 1.33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  (0.53, 2.02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16  (0.84, 1.62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9  (0.69, 1.15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4  (0.73, 1.21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10  (0.90, 1.3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3  (0.77, 1.13)  1.09  (0.83, 1.4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93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59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29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66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388 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26  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27  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F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zC5497T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zA5504G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zG18230T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12T  (rs725526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1671T (rs2292151)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C/T 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A/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/T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/A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/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7 0.13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6 0.2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 0.19 0.1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3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  (0.64, 1.28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23  (0.96, 1.5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08  (0.82, 1.43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88  (0.72, 1.07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.24  (1.00, 1.5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7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11  (0.79, 1.56) 1.12 (0.87, 1.44) 0.94  (0.70, 1.26) 0.94 (0.77, 1.15) 1.13 (0.91, 1.41)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545   0.377    0.687    0.542  0.274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  (0.75, 1.35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18  (0.95, 1.46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  (0.79, 1.29)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91  (0.76, 1.08)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18  (0.98, 1.44)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0.98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144  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>For coding region SNPs, the name includes nucleotide numbering based on mRNA with start codon at 1.  For non-coding region SNPs, the name is from the IIPGA database (</w:t>
      </w:r>
      <w:hyperlink r:id="rId2">
        <w:r>
          <w:rPr>
            <w:rStyle w:val="InternetLink"/>
            <w:rFonts w:cs="Arial" w:ascii="Arial" w:hAnsi="Arial"/>
            <w:sz w:val="16"/>
            <w:szCs w:val="16"/>
          </w:rPr>
          <w:t>http://innateimmunity.net/IIPGA2/index_html</w:t>
        </w:r>
      </w:hyperlink>
      <w:r>
        <w:rPr>
          <w:rFonts w:cs="Arial" w:ascii="Arial" w:hAnsi="Arial"/>
          <w:sz w:val="16"/>
          <w:szCs w:val="16"/>
        </w:rPr>
        <w:t xml:space="preserve">) and designated with a ‘z” prefix.  rs numbers from the dbSNP database are included when available.  A log-additive model was used for analysis.  P values ≤ 0.05 in bold.  </w:t>
      </w:r>
    </w:p>
    <w:sectPr>
      <w:headerReference w:type="default" r:id="rId3"/>
      <w:type w:val="nextPage"/>
      <w:pgSz w:orient="landscape" w:w="15840" w:h="122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Arial" w:hAnsi="Arial" w:cs="Arial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H31">
    <w:name w:val="h31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" w:hAnsi="Times" w:cs="Times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lang w:val="en-GB"/>
    </w:rPr>
  </w:style>
  <w:style w:type="paragraph" w:styleId="BodyText3">
    <w:name w:val="Body Text 3"/>
    <w:basedOn w:val="Normal"/>
    <w:qFormat/>
    <w:pPr/>
    <w:rPr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nnateimmunity.net/IIPGA2/index_html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9:07:00Z</dcterms:created>
  <dc:creator>Thomas Hawn</dc:creator>
  <dc:description/>
  <cp:keywords/>
  <dc:language>en-US</dc:language>
  <cp:lastModifiedBy>cbaker</cp:lastModifiedBy>
  <dcterms:modified xsi:type="dcterms:W3CDTF">2009-06-09T16:22:00Z</dcterms:modified>
  <cp:revision>5</cp:revision>
  <dc:subject/>
  <dc:title>Toll-like Receptor Polymorphisms and Susceptibility to Urinary Tract Infe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